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11DF6" w14:textId="19AB2448" w:rsidR="00BD3099" w:rsidRPr="00933AAA" w:rsidRDefault="00BD3099" w:rsidP="00BD3099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bookmarkStart w:id="0" w:name="_GoBack"/>
      <w:bookmarkEnd w:id="0"/>
      <w:r w:rsidRPr="00933AA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 </w:t>
      </w:r>
      <w:r w:rsidR="0038642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38642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</w:t>
      </w:r>
      <w:r w:rsidRPr="00933AA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/>
        </w:rPr>
        <w:t xml:space="preserve"> RAST Annotation corresponding to aromatic compound metabolis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2077"/>
        <w:gridCol w:w="2344"/>
        <w:gridCol w:w="3301"/>
      </w:tblGrid>
      <w:tr w:rsidR="00BD3099" w:rsidRPr="00691342" w14:paraId="1F1945F4" w14:textId="77777777" w:rsidTr="003F0B49">
        <w:trPr>
          <w:trHeight w:val="288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B73F28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691342">
              <w:rPr>
                <w:rFonts w:asciiTheme="majorBidi" w:hAnsiTheme="majorBidi" w:cstheme="majorBidi"/>
                <w:b/>
                <w:bCs/>
              </w:rPr>
              <w:t>Category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FEC4BC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691342">
              <w:rPr>
                <w:rFonts w:asciiTheme="majorBidi" w:hAnsiTheme="majorBidi" w:cstheme="majorBidi"/>
                <w:b/>
                <w:bCs/>
              </w:rPr>
              <w:t>Subcategory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CE4D04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691342">
              <w:rPr>
                <w:rFonts w:asciiTheme="majorBidi" w:hAnsiTheme="majorBidi" w:cstheme="majorBidi"/>
                <w:b/>
                <w:bCs/>
              </w:rPr>
              <w:t>Subsystem</w:t>
            </w:r>
          </w:p>
        </w:tc>
        <w:tc>
          <w:tcPr>
            <w:tcW w:w="3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6D81CC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691342">
              <w:rPr>
                <w:rFonts w:asciiTheme="majorBidi" w:hAnsiTheme="majorBidi" w:cstheme="majorBidi"/>
                <w:b/>
                <w:bCs/>
              </w:rPr>
              <w:t>Role</w:t>
            </w:r>
          </w:p>
        </w:tc>
      </w:tr>
      <w:tr w:rsidR="00BD3099" w:rsidRPr="00691342" w14:paraId="5E93216A" w14:textId="77777777" w:rsidTr="003F0B49">
        <w:trPr>
          <w:trHeight w:val="288"/>
        </w:trPr>
        <w:tc>
          <w:tcPr>
            <w:tcW w:w="129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79D6920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Metabolism of Aromatic Compounds</w:t>
            </w:r>
          </w:p>
          <w:p w14:paraId="5CD6AF0A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305F83D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Peripheral pathways for catabolism of aromatic compounds</w:t>
            </w:r>
          </w:p>
          <w:p w14:paraId="0710FB54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tcBorders>
              <w:top w:val="single" w:sz="4" w:space="0" w:color="auto"/>
            </w:tcBorders>
            <w:noWrap/>
            <w:hideMark/>
          </w:tcPr>
          <w:p w14:paraId="31867DB7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Biphenyl Degradation</w:t>
            </w:r>
          </w:p>
        </w:tc>
        <w:tc>
          <w:tcPr>
            <w:tcW w:w="3301" w:type="dxa"/>
            <w:tcBorders>
              <w:top w:val="single" w:sz="4" w:space="0" w:color="auto"/>
            </w:tcBorders>
            <w:noWrap/>
            <w:hideMark/>
          </w:tcPr>
          <w:p w14:paraId="0F9191CD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biphenyl-2,3-diol 1,2-dioxygenase III-related protein</w:t>
            </w:r>
          </w:p>
        </w:tc>
      </w:tr>
      <w:tr w:rsidR="00BD3099" w:rsidRPr="00691342" w14:paraId="0F2A0A67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4D75C556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3A204850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noWrap/>
            <w:hideMark/>
          </w:tcPr>
          <w:p w14:paraId="0382F743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Benzoate degradation</w:t>
            </w:r>
          </w:p>
        </w:tc>
        <w:tc>
          <w:tcPr>
            <w:tcW w:w="3301" w:type="dxa"/>
            <w:noWrap/>
            <w:hideMark/>
          </w:tcPr>
          <w:p w14:paraId="525482C8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Benzoate transport protein</w:t>
            </w:r>
          </w:p>
        </w:tc>
      </w:tr>
      <w:tr w:rsidR="00BD3099" w:rsidRPr="00691342" w14:paraId="1A997933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5ADDB96E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071F8AA7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noWrap/>
            <w:hideMark/>
          </w:tcPr>
          <w:p w14:paraId="6016EC67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Quinate degradation</w:t>
            </w:r>
          </w:p>
        </w:tc>
        <w:tc>
          <w:tcPr>
            <w:tcW w:w="3301" w:type="dxa"/>
            <w:noWrap/>
            <w:hideMark/>
          </w:tcPr>
          <w:p w14:paraId="6A780D0C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3-dehydroquinate dehydratase II (EC 4.2.1.10)</w:t>
            </w:r>
          </w:p>
        </w:tc>
      </w:tr>
      <w:tr w:rsidR="00BD3099" w:rsidRPr="00691342" w14:paraId="64A93A52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0CCB6C54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 w:val="restart"/>
            <w:noWrap/>
            <w:hideMark/>
          </w:tcPr>
          <w:p w14:paraId="73077AF9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Metabolism of central aromatic intermediates</w:t>
            </w:r>
          </w:p>
          <w:p w14:paraId="0105A5F6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 w:val="restart"/>
            <w:noWrap/>
            <w:hideMark/>
          </w:tcPr>
          <w:p w14:paraId="50BC7973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Catechol branch of beta-ketoadipate pathway</w:t>
            </w:r>
          </w:p>
          <w:p w14:paraId="698C1BA0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3F0CAF2D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691342">
              <w:rPr>
                <w:rFonts w:asciiTheme="majorBidi" w:hAnsiTheme="majorBidi" w:cstheme="majorBidi"/>
              </w:rPr>
              <w:t>Muconate</w:t>
            </w:r>
            <w:proofErr w:type="spellEnd"/>
            <w:r w:rsidRPr="0069134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691342">
              <w:rPr>
                <w:rFonts w:asciiTheme="majorBidi" w:hAnsiTheme="majorBidi" w:cstheme="majorBidi"/>
              </w:rPr>
              <w:t>cycloisomerase</w:t>
            </w:r>
            <w:proofErr w:type="spellEnd"/>
            <w:r w:rsidRPr="00691342">
              <w:rPr>
                <w:rFonts w:asciiTheme="majorBidi" w:hAnsiTheme="majorBidi" w:cstheme="majorBidi"/>
              </w:rPr>
              <w:t xml:space="preserve"> (EC 5.5.1.1)</w:t>
            </w:r>
          </w:p>
        </w:tc>
      </w:tr>
      <w:tr w:rsidR="00BD3099" w:rsidRPr="00691342" w14:paraId="7506BB48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4B2F47FC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6FE97379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69FFDC7F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17BAD193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Succinyl-CoA:3-ketoacid-coenzyme A transferase subunit A (EC 2.8.3.5)</w:t>
            </w:r>
          </w:p>
        </w:tc>
      </w:tr>
      <w:tr w:rsidR="00BD3099" w:rsidRPr="00691342" w14:paraId="167E9D47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1E4BB2EB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591B9B4A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13214F63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7FEF32D9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Succinyl-CoA:3-ketoacid-coenzyme A transferase subunit B (EC 2.8.3.5)</w:t>
            </w:r>
          </w:p>
        </w:tc>
      </w:tr>
      <w:tr w:rsidR="00BD3099" w:rsidRPr="00691342" w14:paraId="06AD1156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12647CBF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34125798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 w:val="restart"/>
            <w:noWrap/>
            <w:hideMark/>
          </w:tcPr>
          <w:p w14:paraId="3EB74281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Salicylate and gentisate catabolism</w:t>
            </w:r>
          </w:p>
          <w:p w14:paraId="177F1200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00E25A41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691342">
              <w:rPr>
                <w:rFonts w:asciiTheme="majorBidi" w:hAnsiTheme="majorBidi" w:cstheme="majorBidi"/>
              </w:rPr>
              <w:t>Fumarylacetoacetase</w:t>
            </w:r>
            <w:proofErr w:type="spellEnd"/>
            <w:r w:rsidRPr="00691342">
              <w:rPr>
                <w:rFonts w:asciiTheme="majorBidi" w:hAnsiTheme="majorBidi" w:cstheme="majorBidi"/>
              </w:rPr>
              <w:t xml:space="preserve"> (EC 3.7.1.2)</w:t>
            </w:r>
          </w:p>
        </w:tc>
      </w:tr>
      <w:tr w:rsidR="00BD3099" w:rsidRPr="00691342" w14:paraId="5E850664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387EB9AE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70A61858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2F00DF1B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4F7BE174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Fumarylacetoacetate hydrolase family protein</w:t>
            </w:r>
          </w:p>
        </w:tc>
      </w:tr>
      <w:tr w:rsidR="00BD3099" w:rsidRPr="00691342" w14:paraId="1A6C7180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30530FB5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7D8E6360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5A8744CC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126727BE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Maleylacetoacetate isomerase (EC 5.2.1.2)</w:t>
            </w:r>
          </w:p>
        </w:tc>
      </w:tr>
      <w:tr w:rsidR="00BD3099" w:rsidRPr="00691342" w14:paraId="1220096C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4D4B0E4C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5370486F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 w:val="restart"/>
            <w:noWrap/>
            <w:hideMark/>
          </w:tcPr>
          <w:p w14:paraId="1597A777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4-Hydroxyphenylacetic acid catabolic pathway</w:t>
            </w:r>
          </w:p>
          <w:p w14:paraId="76002B3D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7F87A709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3,4-dihydroxyphenylacetate 2,3-dioxygenase (EC 1.13.11.15)</w:t>
            </w:r>
          </w:p>
        </w:tc>
      </w:tr>
      <w:tr w:rsidR="00BD3099" w:rsidRPr="00691342" w14:paraId="1C850C39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72161F2A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55B69188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57F9F13C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2AA87B0B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691342">
              <w:rPr>
                <w:rFonts w:asciiTheme="majorBidi" w:hAnsiTheme="majorBidi" w:cstheme="majorBidi"/>
              </w:rPr>
              <w:t>Homoprotocatechuate</w:t>
            </w:r>
            <w:proofErr w:type="spellEnd"/>
            <w:r w:rsidRPr="00691342">
              <w:rPr>
                <w:rFonts w:asciiTheme="majorBidi" w:hAnsiTheme="majorBidi" w:cstheme="majorBidi"/>
              </w:rPr>
              <w:t xml:space="preserve"> degradative operon repressor</w:t>
            </w:r>
          </w:p>
        </w:tc>
      </w:tr>
      <w:tr w:rsidR="00BD3099" w:rsidRPr="00691342" w14:paraId="15F4BA59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3732952A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2A91376A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2007981B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5E62F8EE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2-hydroxyhepta-2,4-diene-1,7-dioate isomerase (EC 5.3.3.-)</w:t>
            </w:r>
          </w:p>
        </w:tc>
      </w:tr>
      <w:tr w:rsidR="00BD3099" w:rsidRPr="00691342" w14:paraId="051E01C7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689DB3C8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0506FC7E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78111269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41FC3F87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5-carboxymethyl-2-hydroxymuconate semialdehyde dehydrogenase (EC 1.2.1.60)</w:t>
            </w:r>
          </w:p>
        </w:tc>
      </w:tr>
      <w:tr w:rsidR="00BD3099" w:rsidRPr="00691342" w14:paraId="3CC152C6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6B36D9B3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324AA0E3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740AFDDA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64B988C8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 xml:space="preserve">Transcriptional activator of 4-hydroxyphenylacetate 3-monooxygenase operon, </w:t>
            </w:r>
            <w:proofErr w:type="spellStart"/>
            <w:r w:rsidRPr="00691342">
              <w:rPr>
                <w:rFonts w:asciiTheme="majorBidi" w:hAnsiTheme="majorBidi" w:cstheme="majorBidi"/>
              </w:rPr>
              <w:t>XylS</w:t>
            </w:r>
            <w:proofErr w:type="spellEnd"/>
            <w:r w:rsidRPr="00691342">
              <w:rPr>
                <w:rFonts w:asciiTheme="majorBidi" w:hAnsiTheme="majorBidi" w:cstheme="majorBidi"/>
              </w:rPr>
              <w:t>/</w:t>
            </w:r>
            <w:proofErr w:type="spellStart"/>
            <w:r w:rsidRPr="00691342">
              <w:rPr>
                <w:rFonts w:asciiTheme="majorBidi" w:hAnsiTheme="majorBidi" w:cstheme="majorBidi"/>
              </w:rPr>
              <w:t>AraC</w:t>
            </w:r>
            <w:proofErr w:type="spellEnd"/>
            <w:r w:rsidRPr="00691342">
              <w:rPr>
                <w:rFonts w:asciiTheme="majorBidi" w:hAnsiTheme="majorBidi" w:cstheme="majorBidi"/>
              </w:rPr>
              <w:t xml:space="preserve"> family</w:t>
            </w:r>
          </w:p>
        </w:tc>
      </w:tr>
      <w:tr w:rsidR="00BD3099" w:rsidRPr="00691342" w14:paraId="25F30E44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5F9141E8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629A4229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52E919C7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538EBCEF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5-carboxymethyl-2-oxo-hex-3- ene-1,7-dioate decarboxylase (EC 4.1.1.68)</w:t>
            </w:r>
          </w:p>
        </w:tc>
      </w:tr>
      <w:tr w:rsidR="00BD3099" w:rsidRPr="00691342" w14:paraId="53CF7BEA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787720B0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0D2E05EA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39A58CCB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1F1716B9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2-oxo-hepta-3-ene-1,7-dioic acid hydratase (EC 4.2.</w:t>
            </w:r>
            <w:proofErr w:type="gramStart"/>
            <w:r w:rsidRPr="00691342">
              <w:rPr>
                <w:rFonts w:asciiTheme="majorBidi" w:hAnsiTheme="majorBidi" w:cstheme="majorBidi"/>
              </w:rPr>
              <w:t>-.-</w:t>
            </w:r>
            <w:proofErr w:type="gramEnd"/>
            <w:r w:rsidRPr="00691342">
              <w:rPr>
                <w:rFonts w:asciiTheme="majorBidi" w:hAnsiTheme="majorBidi" w:cstheme="majorBidi"/>
              </w:rPr>
              <w:t>)</w:t>
            </w:r>
          </w:p>
        </w:tc>
      </w:tr>
      <w:tr w:rsidR="00BD3099" w:rsidRPr="00691342" w14:paraId="448C597F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59D1AF80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5C46A621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1D6017A8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0A784F71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5-carboxymethyl-2-hydroxymuconate delta-isomerase (EC 5.3.3.10)</w:t>
            </w:r>
          </w:p>
        </w:tc>
      </w:tr>
      <w:tr w:rsidR="00BD3099" w:rsidRPr="00691342" w14:paraId="6173DA9D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575246DC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0A754B14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 w:val="restart"/>
            <w:noWrap/>
            <w:hideMark/>
          </w:tcPr>
          <w:p w14:paraId="50CDF9FC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691342">
              <w:rPr>
                <w:rFonts w:asciiTheme="majorBidi" w:hAnsiTheme="majorBidi" w:cstheme="majorBidi"/>
              </w:rPr>
              <w:t>Homogentisate</w:t>
            </w:r>
            <w:proofErr w:type="spellEnd"/>
            <w:r w:rsidRPr="00691342">
              <w:rPr>
                <w:rFonts w:asciiTheme="majorBidi" w:hAnsiTheme="majorBidi" w:cstheme="majorBidi"/>
              </w:rPr>
              <w:t xml:space="preserve"> pathway of aromatic compound degradation</w:t>
            </w:r>
          </w:p>
          <w:p w14:paraId="08FC0979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48042107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Maleylacetoacetate isomerase (EC 5.2.1.2)</w:t>
            </w:r>
          </w:p>
        </w:tc>
      </w:tr>
      <w:tr w:rsidR="00BD3099" w:rsidRPr="00691342" w14:paraId="0880DAAE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3496A768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12A1099D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46FA94CA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162AF189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691342">
              <w:rPr>
                <w:rFonts w:asciiTheme="majorBidi" w:hAnsiTheme="majorBidi" w:cstheme="majorBidi"/>
              </w:rPr>
              <w:t>Homogentisate</w:t>
            </w:r>
            <w:proofErr w:type="spellEnd"/>
            <w:r w:rsidRPr="00691342">
              <w:rPr>
                <w:rFonts w:asciiTheme="majorBidi" w:hAnsiTheme="majorBidi" w:cstheme="majorBidi"/>
              </w:rPr>
              <w:t xml:space="preserve"> 1,2-dioxygenase (EC 1.13.11.5)</w:t>
            </w:r>
          </w:p>
        </w:tc>
      </w:tr>
      <w:tr w:rsidR="00BD3099" w:rsidRPr="00691342" w14:paraId="7BB9E64F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52520ABE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30730A71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48646EB6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4FF817E7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691342">
              <w:rPr>
                <w:rFonts w:asciiTheme="majorBidi" w:hAnsiTheme="majorBidi" w:cstheme="majorBidi"/>
              </w:rPr>
              <w:t>Fumarylacetoacetase</w:t>
            </w:r>
            <w:proofErr w:type="spellEnd"/>
            <w:r w:rsidRPr="00691342">
              <w:rPr>
                <w:rFonts w:asciiTheme="majorBidi" w:hAnsiTheme="majorBidi" w:cstheme="majorBidi"/>
              </w:rPr>
              <w:t xml:space="preserve"> (EC 3.7.1.2)</w:t>
            </w:r>
          </w:p>
        </w:tc>
      </w:tr>
      <w:tr w:rsidR="00BD3099" w:rsidRPr="00691342" w14:paraId="34951164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25C56C65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21DC36BC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182C8E2F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00576A49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4-hydroxyphenylpyruvate dioxygenase (EC 1.13.11.27)</w:t>
            </w:r>
          </w:p>
        </w:tc>
      </w:tr>
      <w:tr w:rsidR="00BD3099" w:rsidRPr="00691342" w14:paraId="590BADBD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55C8FCE0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1A99F38C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1F20F0FE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4DC9FD6A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 xml:space="preserve">Transcriptional regulator, </w:t>
            </w:r>
            <w:proofErr w:type="spellStart"/>
            <w:r w:rsidRPr="00691342">
              <w:rPr>
                <w:rFonts w:asciiTheme="majorBidi" w:hAnsiTheme="majorBidi" w:cstheme="majorBidi"/>
              </w:rPr>
              <w:t>IclR</w:t>
            </w:r>
            <w:proofErr w:type="spellEnd"/>
            <w:r w:rsidRPr="00691342">
              <w:rPr>
                <w:rFonts w:asciiTheme="majorBidi" w:hAnsiTheme="majorBidi" w:cstheme="majorBidi"/>
              </w:rPr>
              <w:t xml:space="preserve"> family</w:t>
            </w:r>
          </w:p>
        </w:tc>
      </w:tr>
      <w:tr w:rsidR="00BD3099" w:rsidRPr="00691342" w14:paraId="009F8F3E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30150A85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32416882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 w:val="restart"/>
            <w:noWrap/>
            <w:hideMark/>
          </w:tcPr>
          <w:p w14:paraId="1253150D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Central meta-cleavage pathway of aromatic compound degradation</w:t>
            </w:r>
          </w:p>
          <w:p w14:paraId="185B54B0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02CCA9ED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lastRenderedPageBreak/>
              <w:t>5-carboxymethyl-2-hydroxymuconate semialdehyde dehydrogenase (EC 1.2.1.60)</w:t>
            </w:r>
          </w:p>
        </w:tc>
      </w:tr>
      <w:tr w:rsidR="00BD3099" w:rsidRPr="00691342" w14:paraId="03E7615C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0446DC1A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2D7679C1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35299D30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18800FB5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3,4-dihydroxyphenylacetate 2,3-dioxygenase (EC 1.13.11.15)</w:t>
            </w:r>
          </w:p>
        </w:tc>
      </w:tr>
      <w:tr w:rsidR="00BD3099" w:rsidRPr="00691342" w14:paraId="69BFE9C1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5E8EA84A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21DAFC9F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691A1C27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29B6ED72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2-oxo-hepta-3-ene-1,7-dioic acid hydratase (EC 4.2.</w:t>
            </w:r>
            <w:proofErr w:type="gramStart"/>
            <w:r w:rsidRPr="00691342">
              <w:rPr>
                <w:rFonts w:asciiTheme="majorBidi" w:hAnsiTheme="majorBidi" w:cstheme="majorBidi"/>
              </w:rPr>
              <w:t>-.-</w:t>
            </w:r>
            <w:proofErr w:type="gramEnd"/>
            <w:r w:rsidRPr="00691342">
              <w:rPr>
                <w:rFonts w:asciiTheme="majorBidi" w:hAnsiTheme="majorBidi" w:cstheme="majorBidi"/>
              </w:rPr>
              <w:t>)</w:t>
            </w:r>
          </w:p>
        </w:tc>
      </w:tr>
      <w:tr w:rsidR="00BD3099" w:rsidRPr="00691342" w14:paraId="503F6E8E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02778BED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3F3FAB69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089FAA5A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7056E295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5-carboxymethyl-2-hydroxymuconate delta-isomerase (EC 5.3.3.10)</w:t>
            </w:r>
          </w:p>
        </w:tc>
      </w:tr>
      <w:tr w:rsidR="00BD3099" w:rsidRPr="00691342" w14:paraId="0A240EB8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2C812450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 w:val="restart"/>
            <w:noWrap/>
            <w:hideMark/>
          </w:tcPr>
          <w:p w14:paraId="715AEC06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Metabolism of Aromatic Compounds - no subcategory</w:t>
            </w:r>
          </w:p>
          <w:p w14:paraId="481D8FA6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 w:val="restart"/>
            <w:noWrap/>
            <w:hideMark/>
          </w:tcPr>
          <w:p w14:paraId="311CBBAE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Aromatic Amin Catabolism</w:t>
            </w:r>
          </w:p>
        </w:tc>
        <w:tc>
          <w:tcPr>
            <w:tcW w:w="3301" w:type="dxa"/>
            <w:noWrap/>
            <w:hideMark/>
          </w:tcPr>
          <w:p w14:paraId="3658DD06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Phenylacetaldehyde dehydrogenase (EC 1.2.1.39)</w:t>
            </w:r>
          </w:p>
        </w:tc>
      </w:tr>
      <w:tr w:rsidR="00BD3099" w:rsidRPr="00691342" w14:paraId="1C19D787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24554CA9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776AC27D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55B4201B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7A409ED2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3,4-dihydroxyphenylacetate 2,3-dioxygenase (EC 1.13.11.15)</w:t>
            </w:r>
          </w:p>
        </w:tc>
      </w:tr>
      <w:tr w:rsidR="00BD3099" w:rsidRPr="00691342" w14:paraId="2EF24144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266E05A0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65DA8BB6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 w:val="restart"/>
            <w:noWrap/>
            <w:hideMark/>
          </w:tcPr>
          <w:p w14:paraId="0C2EB4FD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Gentisate degradation</w:t>
            </w:r>
          </w:p>
          <w:p w14:paraId="76E208A7" w14:textId="77777777" w:rsidR="00BD3099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  <w:p w14:paraId="5872D817" w14:textId="77777777" w:rsidR="00BD3099" w:rsidRPr="00065FA5" w:rsidRDefault="00BD3099" w:rsidP="003F0B49">
            <w:pPr>
              <w:rPr>
                <w:rFonts w:asciiTheme="majorBidi" w:hAnsiTheme="majorBidi" w:cstheme="majorBidi"/>
              </w:rPr>
            </w:pPr>
          </w:p>
          <w:p w14:paraId="48D8DA13" w14:textId="77777777" w:rsidR="00BD3099" w:rsidRPr="00065FA5" w:rsidRDefault="00BD3099" w:rsidP="003F0B49">
            <w:pPr>
              <w:rPr>
                <w:rFonts w:asciiTheme="majorBidi" w:hAnsiTheme="majorBidi" w:cstheme="majorBidi"/>
              </w:rPr>
            </w:pPr>
          </w:p>
          <w:p w14:paraId="4232DE13" w14:textId="77777777" w:rsidR="00BD3099" w:rsidRDefault="00BD3099" w:rsidP="003F0B49">
            <w:pPr>
              <w:rPr>
                <w:rFonts w:asciiTheme="majorBidi" w:hAnsiTheme="majorBidi" w:cstheme="majorBidi"/>
              </w:rPr>
            </w:pPr>
          </w:p>
          <w:p w14:paraId="347E4A35" w14:textId="77777777" w:rsidR="00BD3099" w:rsidRPr="00065FA5" w:rsidRDefault="00BD3099" w:rsidP="003F0B49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6BF19BC8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Fumarylacetoacetate hydrolase family protein</w:t>
            </w:r>
          </w:p>
        </w:tc>
      </w:tr>
      <w:tr w:rsidR="00BD3099" w:rsidRPr="00691342" w14:paraId="176FE348" w14:textId="77777777" w:rsidTr="003F0B49">
        <w:trPr>
          <w:trHeight w:val="288"/>
        </w:trPr>
        <w:tc>
          <w:tcPr>
            <w:tcW w:w="1294" w:type="dxa"/>
            <w:vMerge/>
            <w:noWrap/>
            <w:hideMark/>
          </w:tcPr>
          <w:p w14:paraId="1EBEA00D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  <w:vMerge/>
            <w:noWrap/>
            <w:hideMark/>
          </w:tcPr>
          <w:p w14:paraId="120EDE1B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vMerge/>
            <w:noWrap/>
            <w:hideMark/>
          </w:tcPr>
          <w:p w14:paraId="5F6B5AF1" w14:textId="77777777" w:rsidR="00BD3099" w:rsidRPr="00691342" w:rsidRDefault="00BD3099" w:rsidP="003F0B49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01" w:type="dxa"/>
            <w:noWrap/>
            <w:hideMark/>
          </w:tcPr>
          <w:p w14:paraId="348CC50A" w14:textId="77777777" w:rsidR="00BD3099" w:rsidRPr="00691342" w:rsidRDefault="00BD3099" w:rsidP="003F0B49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  <w:r w:rsidRPr="00691342">
              <w:rPr>
                <w:rFonts w:asciiTheme="majorBidi" w:hAnsiTheme="majorBidi" w:cstheme="majorBidi"/>
              </w:rPr>
              <w:t>Maleylacetoacetate isomerase (EC 5.2.1.2)</w:t>
            </w:r>
          </w:p>
        </w:tc>
      </w:tr>
    </w:tbl>
    <w:p w14:paraId="3A6F020B" w14:textId="77777777" w:rsidR="00BD3099" w:rsidRDefault="00BD3099" w:rsidP="00BD3099">
      <w:pPr>
        <w:spacing w:line="360" w:lineRule="auto"/>
        <w:jc w:val="both"/>
        <w:rPr>
          <w:lang w:val="en-US"/>
        </w:rPr>
      </w:pPr>
    </w:p>
    <w:p w14:paraId="4FAE4560" w14:textId="77777777" w:rsidR="00BD3099" w:rsidRDefault="00BD3099" w:rsidP="00BD3099">
      <w:pPr>
        <w:keepNext/>
        <w:spacing w:line="360" w:lineRule="auto"/>
        <w:ind w:left="-284"/>
        <w:jc w:val="both"/>
      </w:pPr>
    </w:p>
    <w:p w14:paraId="6BA8447F" w14:textId="77777777" w:rsidR="00BD3099" w:rsidRDefault="00BD3099" w:rsidP="00BD3099">
      <w:pPr>
        <w:pStyle w:val="Caption"/>
        <w:jc w:val="both"/>
      </w:pPr>
    </w:p>
    <w:p w14:paraId="3158A710" w14:textId="77777777" w:rsidR="00BD3099" w:rsidRPr="00F03C0E" w:rsidRDefault="00BD3099" w:rsidP="00BD3099">
      <w:pPr>
        <w:spacing w:line="360" w:lineRule="auto"/>
        <w:jc w:val="both"/>
      </w:pPr>
    </w:p>
    <w:p w14:paraId="6DF2C568" w14:textId="77777777" w:rsidR="00CD2640" w:rsidRPr="00D67A92" w:rsidRDefault="00CD2640" w:rsidP="00BD3099">
      <w:pPr>
        <w:pStyle w:val="Caption"/>
        <w:keepNext/>
        <w:rPr>
          <w:rFonts w:ascii="Times New Roman" w:hAnsi="Times New Roman" w:cs="Times New Roman"/>
          <w:sz w:val="24"/>
          <w:szCs w:val="24"/>
          <w:lang w:val="en-US"/>
        </w:rPr>
      </w:pPr>
    </w:p>
    <w:sectPr w:rsidR="00CD2640" w:rsidRPr="00D67A9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FA5"/>
    <w:rsid w:val="00026C0D"/>
    <w:rsid w:val="00065FA5"/>
    <w:rsid w:val="00086C0E"/>
    <w:rsid w:val="001F1FE2"/>
    <w:rsid w:val="0023244E"/>
    <w:rsid w:val="0038642F"/>
    <w:rsid w:val="0048753B"/>
    <w:rsid w:val="00504733"/>
    <w:rsid w:val="0052770F"/>
    <w:rsid w:val="005F41B3"/>
    <w:rsid w:val="0064748B"/>
    <w:rsid w:val="00663794"/>
    <w:rsid w:val="006B688D"/>
    <w:rsid w:val="006F3A80"/>
    <w:rsid w:val="00732EF9"/>
    <w:rsid w:val="007D6B9D"/>
    <w:rsid w:val="008A2542"/>
    <w:rsid w:val="00902D8B"/>
    <w:rsid w:val="00A00101"/>
    <w:rsid w:val="00BC09A3"/>
    <w:rsid w:val="00BD3099"/>
    <w:rsid w:val="00C374EB"/>
    <w:rsid w:val="00C44727"/>
    <w:rsid w:val="00C67006"/>
    <w:rsid w:val="00C90DFA"/>
    <w:rsid w:val="00C95BA6"/>
    <w:rsid w:val="00CB6665"/>
    <w:rsid w:val="00CD2640"/>
    <w:rsid w:val="00CD7574"/>
    <w:rsid w:val="00D07FAF"/>
    <w:rsid w:val="00D6394A"/>
    <w:rsid w:val="00D67A92"/>
    <w:rsid w:val="00F02906"/>
    <w:rsid w:val="00F62740"/>
    <w:rsid w:val="00F64883"/>
    <w:rsid w:val="00FE2D58"/>
    <w:rsid w:val="00FF4929"/>
    <w:rsid w:val="00FF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F2C4F3"/>
  <w15:chartTrackingRefBased/>
  <w15:docId w15:val="{3408E1FC-6AFD-4418-9C68-9AE625D4E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F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F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F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F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F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F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F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F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F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F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F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F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F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F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F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F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F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F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F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F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F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F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F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F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F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F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F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F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FA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65FA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065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F3A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7848b15-ff02-4397-8394-b039e209d5e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966A0441F5945AE0A64D83F33B828" ma:contentTypeVersion="16" ma:contentTypeDescription="Create a new document." ma:contentTypeScope="" ma:versionID="0364b1c2dd42d868f2f0b1dfbf46cb48">
  <xsd:schema xmlns:xsd="http://www.w3.org/2001/XMLSchema" xmlns:xs="http://www.w3.org/2001/XMLSchema" xmlns:p="http://schemas.microsoft.com/office/2006/metadata/properties" xmlns:ns3="47848b15-ff02-4397-8394-b039e209d5ef" xmlns:ns4="5ad7b95b-6456-4837-8b88-ed3932aa4442" targetNamespace="http://schemas.microsoft.com/office/2006/metadata/properties" ma:root="true" ma:fieldsID="b742debdcb73b83e65104346a8375430" ns3:_="" ns4:_="">
    <xsd:import namespace="47848b15-ff02-4397-8394-b039e209d5ef"/>
    <xsd:import namespace="5ad7b95b-6456-4837-8b88-ed3932aa44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848b15-ff02-4397-8394-b039e209d5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d7b95b-6456-4837-8b88-ed3932aa444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FFDC42-590E-4D0E-9B23-4EB6A728FBBE}">
  <ds:schemaRefs>
    <ds:schemaRef ds:uri="http://schemas.microsoft.com/office/2006/metadata/properties"/>
    <ds:schemaRef ds:uri="http://schemas.microsoft.com/office/infopath/2007/PartnerControls"/>
    <ds:schemaRef ds:uri="47848b15-ff02-4397-8394-b039e209d5ef"/>
  </ds:schemaRefs>
</ds:datastoreItem>
</file>

<file path=customXml/itemProps2.xml><?xml version="1.0" encoding="utf-8"?>
<ds:datastoreItem xmlns:ds="http://schemas.openxmlformats.org/officeDocument/2006/customXml" ds:itemID="{073E5FA0-E181-4A09-93FF-10D05E2BF7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45DF39-E07D-4342-8659-129480BFF3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848b15-ff02-4397-8394-b039e209d5ef"/>
    <ds:schemaRef ds:uri="5ad7b95b-6456-4837-8b88-ed3932aa4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9</Words>
  <Characters>2111</Characters>
  <Application>Microsoft Office Word</Application>
  <DocSecurity>0</DocSecurity>
  <Lines>234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SNEEMA RAFIC</dc:creator>
  <cp:keywords/>
  <dc:description/>
  <cp:lastModifiedBy>Alexis Nzila Mouanda</cp:lastModifiedBy>
  <cp:revision>3</cp:revision>
  <dcterms:created xsi:type="dcterms:W3CDTF">2025-10-01T19:29:00Z</dcterms:created>
  <dcterms:modified xsi:type="dcterms:W3CDTF">2025-10-01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966A0441F5945AE0A64D83F33B828</vt:lpwstr>
  </property>
  <property fmtid="{D5CDD505-2E9C-101B-9397-08002B2CF9AE}" pid="3" name="GrammarlyDocumentId">
    <vt:lpwstr>4a407106d2ce0ac08b200f7d78af217abfb52f5fa131291ba1d8f71bc9d5ae0a</vt:lpwstr>
  </property>
</Properties>
</file>